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Additional file 4 –</w:t>
      </w:r>
      <w:r>
        <w:rPr>
          <w:rFonts w:cs="Arial" w:ascii="Arial" w:hAnsi="Arial"/>
          <w:b w:val="false"/>
          <w:szCs w:val="21"/>
        </w:rPr>
        <w:t xml:space="preserve">Manually validated MS/MS spectra 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The file</w:t>
      </w:r>
      <w:r>
        <w:rPr>
          <w:rFonts w:cs="Arial" w:ascii="Arial" w:hAnsi="Arial"/>
          <w:sz w:val="21"/>
          <w:szCs w:val="21"/>
        </w:rPr>
        <w:t>s</w:t>
      </w:r>
      <w:r>
        <w:rPr>
          <w:rFonts w:cs="Arial" w:ascii="Arial" w:hAnsi="Arial"/>
          <w:sz w:val="21"/>
          <w:szCs w:val="21"/>
        </w:rPr>
        <w:t xml:space="preserve"> present all MS/MS spectra of peptides matching to annotated proteins that had a single peptide hit (ion score&lt;45) </w:t>
      </w:r>
      <w:r>
        <w:rPr>
          <w:rFonts w:cs="Arial" w:ascii="Arial" w:hAnsi="Arial"/>
          <w:sz w:val="21"/>
          <w:szCs w:val="21"/>
        </w:rPr>
        <w:t>and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all</w:t>
      </w:r>
      <w:r>
        <w:rPr>
          <w:rFonts w:cs="Arial" w:ascii="Arial" w:hAnsi="Arial"/>
          <w:sz w:val="21"/>
          <w:szCs w:val="21"/>
        </w:rPr>
        <w:t xml:space="preserve"> novel proteins in our study. Each entry is represented by sequence, iron score</w:t>
      </w:r>
      <w:r>
        <w:rPr>
          <w:rFonts w:cs="Arial" w:ascii="Arial" w:hAnsi="Arial"/>
          <w:sz w:val="21"/>
          <w:szCs w:val="21"/>
        </w:rPr>
        <w:t>,</w:t>
      </w:r>
      <w:r>
        <w:rPr>
          <w:rFonts w:cs="Arial" w:ascii="Arial" w:hAnsi="Arial"/>
          <w:color w:val="FF0000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validation result </w:t>
      </w:r>
      <w:r>
        <w:rPr>
          <w:rFonts w:cs="Arial" w:ascii="Arial" w:hAnsi="Arial"/>
          <w:sz w:val="21"/>
          <w:szCs w:val="21"/>
        </w:rPr>
        <w:t>and MS/MS spectra of matching peptides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8"/>
          <w:szCs w:val="28"/>
        </w:rPr>
        <w:t>A</w:t>
      </w:r>
      <w:r>
        <w:rPr>
          <w:rFonts w:cs="Arial" w:ascii="Arial" w:hAnsi="Arial"/>
          <w:sz w:val="28"/>
          <w:szCs w:val="28"/>
        </w:rPr>
        <w:t>nnotated proteins MS/MS spectra</w:t>
      </w:r>
    </w:p>
    <w:p>
      <w:pPr>
        <w:pStyle w:val="Normal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87809 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SLNLSIEAPSGAR  </w:t>
      </w:r>
      <w:r>
        <w:rPr>
          <w:sz w:val="21"/>
          <w:szCs w:val="21"/>
        </w:rPr>
        <w:t xml:space="preserve">44.9 </w:t>
      </w:r>
    </w:p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484495" cy="285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327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38"/>
        <w:gridCol w:w="990"/>
        <w:gridCol w:w="1108"/>
        <w:gridCol w:w="1108"/>
        <w:gridCol w:w="1108"/>
        <w:gridCol w:w="1108"/>
        <w:gridCol w:w="1108"/>
        <w:gridCol w:w="1108"/>
        <w:gridCol w:w="530"/>
        <w:gridCol w:w="1108"/>
        <w:gridCol w:w="1108"/>
        <w:gridCol w:w="1108"/>
        <w:gridCol w:w="1108"/>
        <w:gridCol w:w="338"/>
      </w:tblGrid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03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.0287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.128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117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01.123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83.1128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9.590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7.669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0.642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9.6586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55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171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.144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160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15.166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.139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97.1557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5.548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4.585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97.558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6.5745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.255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83.228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.244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28.250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.22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10.2398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2.463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.542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3.515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2.5316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87.28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70.260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.276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15.28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8.255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97.2718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5.431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87.458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0.431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9.4476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.371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3.345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82.361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8.366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1.339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10.3559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2.347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00.426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3.39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.4155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9.414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2.387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1.403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7.409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0.382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39.3985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3.305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87.342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0.315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9.3315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00.451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3.424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.440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8.446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1.419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0.4356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2.268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8.299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41.272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0.2889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.065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7.504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.47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9.493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5.498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8.47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7.4884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P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45.215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87.262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70.235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.2518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4.536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7.50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6.525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2.531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5.50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4.5204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.183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0.209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3.183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2.1990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3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1.55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.531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3.546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9.55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2.525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1.5418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G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3.17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86.151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2.594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5.568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4.584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0.58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3.563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2.579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46.156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.12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9.113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8.09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77903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VIDHYENPR    4</w:t>
      </w:r>
      <w:r>
        <w:rPr>
          <w:sz w:val="21"/>
          <w:szCs w:val="21"/>
        </w:rPr>
        <w:t xml:space="preserve">3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826760" cy="2628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2694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878"/>
        <w:gridCol w:w="878"/>
        <w:gridCol w:w="878"/>
        <w:gridCol w:w="878"/>
        <w:gridCol w:w="470"/>
        <w:gridCol w:w="878"/>
        <w:gridCol w:w="878"/>
        <w:gridCol w:w="983"/>
        <w:gridCol w:w="983"/>
        <w:gridCol w:w="983"/>
        <w:gridCol w:w="983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'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7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.16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.159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5.412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8.432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2.448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3.490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6.463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5.479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.19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.181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8.186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0.176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0.38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9.390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0.40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3.379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2.395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7.250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.240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65.245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.235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3.32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15.37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8.352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7.368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36.07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.314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2.30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8.308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.298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.263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78.320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1.294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0.310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9.356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1.346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7.351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.341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1.220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0.225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15.257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8.230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7.2467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3.39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6.373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5.38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1.394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4.367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3.3839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.177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.18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86.214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69.188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65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0.452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3.425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2.44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8.447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51.420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.436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P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.12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2.171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145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BIO36833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WADYLFR      44</w:t>
      </w:r>
      <w:r>
        <w:rPr>
          <w:sz w:val="21"/>
          <w:szCs w:val="21"/>
        </w:rPr>
        <w:t xml:space="preserve">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964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878"/>
        <w:gridCol w:w="878"/>
        <w:gridCol w:w="470"/>
        <w:gridCol w:w="878"/>
        <w:gridCol w:w="878"/>
        <w:gridCol w:w="878"/>
        <w:gridCol w:w="878"/>
        <w:gridCol w:w="878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2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03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23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.09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4.118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56.108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2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.103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W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9.404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70.478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3.451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2.4676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5.15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.145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3.150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.140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8.367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4.398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7.372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6.3883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0.182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2.172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88.177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0.167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.340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2.34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3.36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6.335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5.3511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36.07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3.246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5.235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51.240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3.230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0.277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8.33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1.308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6.330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8.31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4.32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6.314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7.193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.197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35.271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18.24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0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3.398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5.387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1.393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3.382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F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22.187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5.16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37478   </w:t>
      </w:r>
      <w:r>
        <w:rPr>
          <w:sz w:val="21"/>
          <w:szCs w:val="21"/>
        </w:rPr>
        <w:t xml:space="preserve">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LPDDINLWYVR    4</w:t>
      </w:r>
      <w:r>
        <w:rPr>
          <w:sz w:val="21"/>
          <w:szCs w:val="21"/>
        </w:rPr>
        <w:t xml:space="preserve">3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715000" cy="2209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2164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37"/>
        <w:gridCol w:w="988"/>
        <w:gridCol w:w="1107"/>
        <w:gridCol w:w="1108"/>
        <w:gridCol w:w="1108"/>
        <w:gridCol w:w="1108"/>
        <w:gridCol w:w="530"/>
        <w:gridCol w:w="1108"/>
        <w:gridCol w:w="1108"/>
        <w:gridCol w:w="1108"/>
        <w:gridCol w:w="1108"/>
        <w:gridCol w:w="1108"/>
        <w:gridCol w:w="338"/>
      </w:tblGrid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0528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052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047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M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.136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45.131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5.653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4.658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3.731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6.705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5.7212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.0651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.189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.184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P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8.600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7.605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90.647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3.621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2.6371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.216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.206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.211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.201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3.57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2.578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3.594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6.568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5.5844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4.243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6.233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72.238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4.2279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8.546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7.551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78.568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1.541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0.5574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.327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39.317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5.322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67.312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5.462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8.483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63.541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6.514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553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1.370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3.360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9.365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1.3549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1.419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0.424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0.457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3.430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4.454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6.444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2.44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4.439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8.335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7.340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36.414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9.38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9.0917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0.533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2.523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8.528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0.5183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W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2.256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3.330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.303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36.0757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3.597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5.586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1.592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3.5816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Y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.193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37.250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20.224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2.665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4.655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0.660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2.650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.145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4.187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160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  <w:tc>
          <w:tcPr>
            <w:tcW w:w="98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9.1135</w:t>
            </w:r>
          </w:p>
        </w:tc>
        <w:tc>
          <w:tcPr>
            <w:tcW w:w="110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48527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QSLTVLHLIK    38</w:t>
      </w:r>
      <w:r>
        <w:rPr>
          <w:sz w:val="21"/>
          <w:szCs w:val="21"/>
        </w:rPr>
        <w:t xml:space="preserve">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484495" cy="25914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027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00"/>
        <w:gridCol w:w="878"/>
        <w:gridCol w:w="878"/>
        <w:gridCol w:w="878"/>
        <w:gridCol w:w="878"/>
        <w:gridCol w:w="983"/>
        <w:gridCol w:w="878"/>
        <w:gridCol w:w="878"/>
        <w:gridCol w:w="470"/>
        <w:gridCol w:w="983"/>
        <w:gridCol w:w="983"/>
        <w:gridCol w:w="983"/>
        <w:gridCol w:w="300"/>
      </w:tblGrid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.049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.023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Q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.087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.060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.07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17.081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.0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.071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3.656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06.62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5.645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2.17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144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.160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30.166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.139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.155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6.624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9.597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8.613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60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3.21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.192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5.208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1.213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.1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.203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T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3.540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06.51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5.5294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2.2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260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.276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30.282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3.255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2.271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2.49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5.465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15.371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8.344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.360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43.366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6.339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5.355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3.423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.397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2.430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.403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4.41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80.42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3.398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62.414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10.339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3.313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5.51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8.487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.503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93.509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6.482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5.498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3.280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.254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78.598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1.57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0.587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06.593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9.566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8.582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60.196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.170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07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K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47.112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.086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74531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HYAAFER      43</w:t>
      </w:r>
      <w:r>
        <w:rPr>
          <w:sz w:val="21"/>
          <w:szCs w:val="21"/>
        </w:rPr>
        <w:t xml:space="preserve">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4799965" cy="30861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700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470"/>
        <w:gridCol w:w="878"/>
        <w:gridCol w:w="878"/>
        <w:gridCol w:w="878"/>
        <w:gridCol w:w="878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38.0662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.07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3.134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1.129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8.310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6.367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.34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.357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4.17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2.166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7.272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3.30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6.277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5.2936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.208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43.203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6.235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22.26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5.240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4.2565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0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2.277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0.2722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F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.167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51.230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34.203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.2194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1.319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19.314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4.161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13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6.151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8.092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25479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LHDVSEEVHR      38</w:t>
      </w:r>
      <w:r>
        <w:rPr>
          <w:sz w:val="21"/>
          <w:szCs w:val="21"/>
        </w:rPr>
        <w:t xml:space="preserve">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238750" cy="25514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69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00"/>
        <w:gridCol w:w="878"/>
        <w:gridCol w:w="983"/>
        <w:gridCol w:w="983"/>
        <w:gridCol w:w="983"/>
        <w:gridCol w:w="983"/>
        <w:gridCol w:w="470"/>
        <w:gridCol w:w="983"/>
        <w:gridCol w:w="878"/>
        <w:gridCol w:w="983"/>
        <w:gridCol w:w="983"/>
        <w:gridCol w:w="983"/>
        <w:gridCol w:w="300"/>
      </w:tblGrid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9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9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.091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.155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51.150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5.464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7.517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0.491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9.5072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8.18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.171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66.177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.166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0.437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09.442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70.458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3.43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2.4483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7.250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.240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65.245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.235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1.36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4.389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55.431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8.405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7.4213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4.282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6.272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2.277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4.267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4.337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3.342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6.36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.336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.3529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.325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5.314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1.320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3.309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5.294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4.299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69.331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2.304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1.3209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.367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4.357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10.362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2.352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66.252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65.256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40.288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3.26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2.2783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1.436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3.425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09.431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1.420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.18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.204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11.246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.219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8.495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.484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6.490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8.479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12.177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95.151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8.092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. N</w:t>
      </w:r>
      <w:r>
        <w:rPr>
          <w:rFonts w:cs="Arial" w:ascii="Arial" w:hAnsi="Arial"/>
          <w:sz w:val="28"/>
          <w:szCs w:val="28"/>
        </w:rPr>
        <w:t>ovel proteins</w:t>
      </w:r>
      <w:r>
        <w:rPr>
          <w:rFonts w:cs="Arial" w:ascii="Arial" w:hAnsi="Arial"/>
          <w:sz w:val="28"/>
          <w:szCs w:val="28"/>
        </w:rPr>
        <w:t xml:space="preserve"> MS/MS spectra: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68373    </w:t>
      </w:r>
    </w:p>
    <w:p>
      <w:pPr>
        <w:pStyle w:val="Normal"/>
        <w:rPr>
          <w:sz w:val="21"/>
          <w:szCs w:val="21"/>
        </w:rPr>
      </w:pPr>
      <w:r>
        <w:rPr>
          <w:bCs/>
          <w:sz w:val="21"/>
          <w:szCs w:val="21"/>
        </w:rPr>
        <w:t xml:space="preserve">RGNPPFQFR   </w:t>
      </w:r>
      <w:r>
        <w:rPr>
          <w:sz w:val="21"/>
          <w:szCs w:val="21"/>
        </w:rPr>
        <w:t>57</w:t>
      </w:r>
      <w:r>
        <w:rPr>
          <w:sz w:val="21"/>
          <w:szCs w:val="21"/>
        </w:rPr>
        <w:t xml:space="preserve">     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238750" cy="23228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964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878"/>
        <w:gridCol w:w="878"/>
        <w:gridCol w:w="878"/>
        <w:gridCol w:w="470"/>
        <w:gridCol w:w="878"/>
        <w:gridCol w:w="878"/>
        <w:gridCol w:w="878"/>
        <w:gridCol w:w="878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2.086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7.10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08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33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.13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69.10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4.129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97.103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G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62.484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5.4577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0.177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83.15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28.17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11.146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172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6.425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45.430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05.46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88.4363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.065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7.230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.204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25.225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08.19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1.215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P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9.372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8.377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91.419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74.3933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.065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4.283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.256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2.278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5.25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8.267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P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52.320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1.32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94.36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77.3406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0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41.35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4.32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69.346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52.320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F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5.25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7.31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0.2878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1.070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69.410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2.383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97.40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0.37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2.3889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Q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7.193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.197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50.245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.2194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0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16.478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99.452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44.47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7.447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F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22.187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.1608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43803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HLFQIR</w:t>
      </w:r>
      <w:r>
        <w:rPr>
          <w:sz w:val="21"/>
          <w:szCs w:val="21"/>
        </w:rPr>
        <w:t xml:space="preserve">    37       </w:t>
      </w:r>
      <w:r>
        <w:rPr>
          <w:sz w:val="21"/>
          <w:szCs w:val="21"/>
        </w:rPr>
        <w:t>KEQLFVELVR</w:t>
      </w:r>
      <w:r>
        <w:rPr>
          <w:sz w:val="21"/>
          <w:szCs w:val="21"/>
        </w:rPr>
        <w:t xml:space="preserve">  40     validated by RT-PC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HLFQIR  3</w:t>
      </w:r>
      <w:r>
        <w:rPr>
          <w:sz w:val="21"/>
          <w:szCs w:val="21"/>
        </w:rPr>
        <w:t xml:space="preserve">7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6059805" cy="27127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6784340" cy="20650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34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EQLFVELVR   40</w:t>
      </w:r>
      <w:r>
        <w:rPr>
          <w:sz w:val="21"/>
          <w:szCs w:val="21"/>
        </w:rPr>
        <w:t xml:space="preserve">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76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00"/>
        <w:gridCol w:w="878"/>
        <w:gridCol w:w="983"/>
        <w:gridCol w:w="983"/>
        <w:gridCol w:w="983"/>
        <w:gridCol w:w="983"/>
        <w:gridCol w:w="983"/>
        <w:gridCol w:w="983"/>
        <w:gridCol w:w="470"/>
        <w:gridCol w:w="983"/>
        <w:gridCol w:w="983"/>
        <w:gridCol w:w="983"/>
        <w:gridCol w:w="983"/>
        <w:gridCol w:w="983"/>
        <w:gridCol w:w="300"/>
      </w:tblGrid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07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07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02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2.075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K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49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13.123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.139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.144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.118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.134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9.583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8.588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33.620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6.59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5.609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4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.192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.166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.181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87.187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.160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.1769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Q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0.540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9.545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4.577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7.551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6.5669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2.276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.250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4.266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0.271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3.244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2.2609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7.456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6.461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75.534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8.50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7.5243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9.34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2.31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01.334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7.339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0.313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9.329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F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0.388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62.450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5.424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44.4403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2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8.413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1.386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0.402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6.408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9.381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8.397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1.319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4.340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15.382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8.355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.3719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.456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0.429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29.445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75.450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8.424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7.440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2.277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1.282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16.314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9.287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8.303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0.540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3.51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2.52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8.535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1.50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0.524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.193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8.197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87.271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.244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2.08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9.608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2.581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1.597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7.603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0.576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9.592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.145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.187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160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 xml:space="preserve">BIO07235  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>WLNGLLLR   53</w:t>
      </w:r>
      <w:r>
        <w:rPr>
          <w:bCs/>
          <w:sz w:val="21"/>
          <w:szCs w:val="21"/>
        </w:rPr>
        <w:t xml:space="preserve">   </w:t>
      </w:r>
      <w:r>
        <w:rPr>
          <w:sz w:val="21"/>
          <w:szCs w:val="21"/>
        </w:rPr>
        <w:t>validated by RT-PCR</w:t>
      </w:r>
      <w:r>
        <w:rPr>
          <w:bCs/>
          <w:sz w:val="21"/>
          <w:szCs w:val="21"/>
        </w:rPr>
        <w:t xml:space="preserve">   </w:t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945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0"/>
        <w:gridCol w:w="990"/>
        <w:gridCol w:w="990"/>
        <w:gridCol w:w="990"/>
        <w:gridCol w:w="990"/>
        <w:gridCol w:w="990"/>
        <w:gridCol w:w="524"/>
        <w:gridCol w:w="990"/>
        <w:gridCol w:w="990"/>
        <w:gridCol w:w="990"/>
        <w:gridCol w:w="990"/>
        <w:gridCol w:w="301"/>
      </w:tblGrid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9.091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9.091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.086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W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2.175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.170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1.425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0.430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99.503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.4771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.202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.176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15.197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.1710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6.398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5.403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86.4195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69.3930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33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.224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.197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72.219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.1925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G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71.392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4.3661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7.308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0.281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85.303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8.2766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6.2929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.297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.371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7.3446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0.392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.365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98.387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1.3606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.208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.2136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.2871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.2605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3.4763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6.449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1.4712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4.4447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29.1295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.2030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.1765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9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30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48527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QSLTVLHLIK    38</w:t>
      </w:r>
      <w:r>
        <w:rPr>
          <w:sz w:val="21"/>
          <w:szCs w:val="21"/>
        </w:rPr>
        <w:t xml:space="preserve">   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484495" cy="25914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027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00"/>
        <w:gridCol w:w="878"/>
        <w:gridCol w:w="878"/>
        <w:gridCol w:w="878"/>
        <w:gridCol w:w="878"/>
        <w:gridCol w:w="983"/>
        <w:gridCol w:w="878"/>
        <w:gridCol w:w="878"/>
        <w:gridCol w:w="470"/>
        <w:gridCol w:w="983"/>
        <w:gridCol w:w="983"/>
        <w:gridCol w:w="983"/>
        <w:gridCol w:w="300"/>
      </w:tblGrid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.049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.023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Q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.087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.060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.076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17.081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.0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.071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3.656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06.62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5.645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02.17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144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.160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30.166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.139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.1554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6.6241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9.597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8.6135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60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3.21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.192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5.2082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1.213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.1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.203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T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3.5400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06.513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5.5294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2.2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260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.276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30.282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3.255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2.271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2.492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5.465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15.371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8.344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.360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43.366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6.339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5.355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23.423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.397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52.430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.403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4.4195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80.42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3.398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62.414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10.339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3.313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5.51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8.487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.5036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93.509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6.482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5.4985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3.280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.2544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78.598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1.571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0.5877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06.593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9.566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8.582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60.1969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.170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07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K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47.1128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.0863</w:t>
            </w:r>
          </w:p>
        </w:tc>
        <w:tc>
          <w:tcPr>
            <w:tcW w:w="98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0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BIO58539  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>MKVIIISR     5</w:t>
      </w:r>
      <w:r>
        <w:rPr>
          <w:bCs/>
          <w:sz w:val="21"/>
          <w:szCs w:val="21"/>
        </w:rPr>
        <w:t xml:space="preserve">4    </w:t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tbl>
      <w:tblPr>
        <w:tblW w:w="964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878"/>
        <w:gridCol w:w="878"/>
        <w:gridCol w:w="470"/>
        <w:gridCol w:w="878"/>
        <w:gridCol w:w="878"/>
        <w:gridCol w:w="878"/>
        <w:gridCol w:w="878"/>
        <w:gridCol w:w="878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05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05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047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M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07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.147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.12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60.142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43.1162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K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5.477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4.482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28.566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1.540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0.556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1.216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14.189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59.211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.1846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6.40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9.429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00.471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.44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2.461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.300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.27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72.295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.268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3.324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.34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01.403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4.376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3.3926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7.38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0.357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85.37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8.352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.240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3.26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88.319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1.292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0.3085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0.46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.441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8.463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1.436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.156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0.177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75.235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.208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.2245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7.500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0.473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5.495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8.468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.12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.151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.124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.1404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 xml:space="preserve">BIO01608     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>DIINVLLR     6</w:t>
      </w:r>
      <w:r>
        <w:rPr>
          <w:bCs/>
          <w:sz w:val="21"/>
          <w:szCs w:val="21"/>
        </w:rPr>
        <w:t xml:space="preserve">8    </w:t>
      </w:r>
      <w:r>
        <w:rPr>
          <w:sz w:val="21"/>
          <w:szCs w:val="21"/>
        </w:rPr>
        <w:t>validated by RT-PCR</w:t>
      </w:r>
      <w:r>
        <w:rPr>
          <w:bCs/>
          <w:sz w:val="21"/>
          <w:szCs w:val="21"/>
        </w:rPr>
        <w:t xml:space="preserve">   </w:t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tbl>
      <w:tblPr>
        <w:tblW w:w="9640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5"/>
        <w:gridCol w:w="878"/>
        <w:gridCol w:w="878"/>
        <w:gridCol w:w="878"/>
        <w:gridCol w:w="878"/>
        <w:gridCol w:w="878"/>
        <w:gridCol w:w="878"/>
        <w:gridCol w:w="470"/>
        <w:gridCol w:w="878"/>
        <w:gridCol w:w="878"/>
        <w:gridCol w:w="878"/>
        <w:gridCol w:w="878"/>
        <w:gridCol w:w="195"/>
      </w:tblGrid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39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2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03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23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D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01.123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.11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29.118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.107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.488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5.50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40.566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3.5400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.207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.196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42.202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.1918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9.404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2.424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27.482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0.455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8.250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0.239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56.24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.218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8.2347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N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5.361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4.366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14.39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97.371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080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27.318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9.308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5.31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38.2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.3031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V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56.292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.313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00.355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3.3289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0.402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2.392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68.397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1.3712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0.3872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.208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42.2136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01.2871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84.2605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3.4869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.476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1.481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4.4553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3.4713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.124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29.129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88.203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71.1765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9.1135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4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87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58.0924</w:t>
            </w:r>
          </w:p>
        </w:tc>
        <w:tc>
          <w:tcPr>
            <w:tcW w:w="1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B</w:t>
      </w:r>
      <w:r>
        <w:rPr>
          <w:sz w:val="21"/>
          <w:szCs w:val="21"/>
        </w:rPr>
        <w:t>IO</w:t>
      </w:r>
      <w:r>
        <w:rPr>
          <w:sz w:val="21"/>
          <w:szCs w:val="21"/>
        </w:rPr>
        <w:t xml:space="preserve">50043    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>IIAGLEHQTSGHIR      6</w:t>
      </w:r>
      <w:r>
        <w:rPr>
          <w:bCs/>
          <w:sz w:val="21"/>
          <w:szCs w:val="21"/>
        </w:rPr>
        <w:t xml:space="preserve">2    </w:t>
      </w:r>
      <w:r>
        <w:rPr>
          <w:sz w:val="21"/>
          <w:szCs w:val="21"/>
        </w:rPr>
        <w:t>validated by RT-PCR</w:t>
      </w:r>
      <w:r>
        <w:rPr>
          <w:bCs/>
          <w:sz w:val="21"/>
          <w:szCs w:val="21"/>
        </w:rPr>
        <w:t xml:space="preserve">   </w:t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  <w:drawing>
          <wp:inline distT="0" distB="0" distL="0" distR="0">
            <wp:extent cx="5238750" cy="28575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tbl>
      <w:tblPr>
        <w:tblW w:w="1216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37"/>
        <w:gridCol w:w="989"/>
        <w:gridCol w:w="1108"/>
        <w:gridCol w:w="1108"/>
        <w:gridCol w:w="1108"/>
        <w:gridCol w:w="1108"/>
        <w:gridCol w:w="1108"/>
        <w:gridCol w:w="530"/>
        <w:gridCol w:w="1108"/>
        <w:gridCol w:w="1108"/>
        <w:gridCol w:w="1108"/>
        <w:gridCol w:w="1108"/>
        <w:gridCol w:w="338"/>
      </w:tblGrid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mon.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*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.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*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#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.091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4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99.180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27.175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0.671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3.692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8.749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1.7233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049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.217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98.212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A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9.634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5.665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8.6393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3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.239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355.234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G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4.628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7.6022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0.323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68.318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L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9.529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8.533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7.607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0.5807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55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69.365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1.355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.360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9.3501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E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0.48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9.491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4.523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7.4966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6.424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8.414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34.419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6.4090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3.427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35.480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18.4540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8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01.070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4.483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6.472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2.478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5.451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4.4676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Q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5.368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4.373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798.421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1.3951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9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60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935.530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7.520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3.525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6.499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5.5152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T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4.321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7.3416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670.3631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.3365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0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4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2.562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4.552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0.557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3.531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2.5473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S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.289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6.294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69.315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552.2889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1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3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9.584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1.573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7.579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0.552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9.5687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G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82.283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.2568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2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10.071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6.643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8.632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244.638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7.611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6.6276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H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.208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25.2619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408.2354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3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86.096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9.727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1.716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357.7223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0.695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9.7117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I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30.1248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43.1452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288.203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.1765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33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4</w:t>
            </w:r>
          </w:p>
        </w:tc>
        <w:tc>
          <w:tcPr>
            <w:tcW w:w="98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35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5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R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237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284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FF0000"/>
                <w:sz w:val="21"/>
                <w:szCs w:val="21"/>
              </w:rPr>
              <w:t>175.1190</w:t>
            </w:r>
          </w:p>
        </w:tc>
        <w:tc>
          <w:tcPr>
            <w:tcW w:w="110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.0924</w:t>
            </w:r>
          </w:p>
        </w:tc>
        <w:tc>
          <w:tcPr>
            <w:tcW w:w="338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color w:val="0000FF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cs="Calibri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5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2:26:00Z</dcterms:created>
  <dc:creator>TOF</dc:creator>
  <dc:description/>
  <cp:keywords/>
  <dc:language>en-US</dc:language>
  <cp:lastModifiedBy>Candong Wei</cp:lastModifiedBy>
  <dcterms:modified xsi:type="dcterms:W3CDTF">2011-10-26T09:26:00Z</dcterms:modified>
  <cp:revision>3</cp:revision>
  <dc:subject/>
  <dc:title/>
</cp:coreProperties>
</file>